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198" w:rsidRDefault="003D1DB6" w:rsidP="003D1D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3D1DB6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3D1DB6">
        <w:rPr>
          <w:rFonts w:ascii="Times New Roman" w:hAnsi="Times New Roman"/>
          <w:b/>
          <w:sz w:val="24"/>
          <w:szCs w:val="24"/>
        </w:rPr>
        <w:t xml:space="preserve"> </w:t>
      </w:r>
      <w:r w:rsidRPr="003D1DB6">
        <w:rPr>
          <w:rFonts w:ascii="Times New Roman" w:hAnsi="Times New Roman"/>
          <w:sz w:val="24"/>
          <w:szCs w:val="24"/>
        </w:rPr>
        <w:t>Funnel plots estimating the potential publication bias underlying the meta-analysis of the association between baseline blood level of GDF-15 and mortality risk of</w:t>
      </w:r>
      <w:r w:rsidR="00065F4E">
        <w:rPr>
          <w:rFonts w:ascii="Times New Roman" w:hAnsi="Times New Roman"/>
          <w:sz w:val="24"/>
          <w:szCs w:val="24"/>
        </w:rPr>
        <w:t xml:space="preserve"> patients with AHF</w:t>
      </w:r>
      <w:r w:rsidR="00065F4E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p w:rsidR="003D1DB6" w:rsidRPr="003D1DB6" w:rsidRDefault="003D1DB6" w:rsidP="003D1DB6">
      <w:pPr>
        <w:spacing w:line="480" w:lineRule="auto"/>
      </w:pPr>
      <w:r>
        <w:rPr>
          <w:noProof/>
        </w:rPr>
        <w:drawing>
          <wp:inline distT="0" distB="0" distL="0" distR="0">
            <wp:extent cx="6482191" cy="4333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661" cy="4334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1DB6" w:rsidRPr="003D1DB6" w:rsidSect="00443D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B13" w:rsidRDefault="00F83B13" w:rsidP="00323BA9">
      <w:r>
        <w:separator/>
      </w:r>
    </w:p>
  </w:endnote>
  <w:endnote w:type="continuationSeparator" w:id="0">
    <w:p w:rsidR="00F83B13" w:rsidRDefault="00F83B13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B13" w:rsidRDefault="00F83B13" w:rsidP="00323BA9">
      <w:r>
        <w:separator/>
      </w:r>
    </w:p>
  </w:footnote>
  <w:footnote w:type="continuationSeparator" w:id="0">
    <w:p w:rsidR="00F83B13" w:rsidRDefault="00F83B13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65F4E"/>
    <w:rsid w:val="000F6601"/>
    <w:rsid w:val="001B5198"/>
    <w:rsid w:val="002F6986"/>
    <w:rsid w:val="00323BA9"/>
    <w:rsid w:val="00385DD4"/>
    <w:rsid w:val="003D1DB6"/>
    <w:rsid w:val="00443D90"/>
    <w:rsid w:val="00576EDD"/>
    <w:rsid w:val="00677104"/>
    <w:rsid w:val="00910216"/>
    <w:rsid w:val="00A8555A"/>
    <w:rsid w:val="00AD11F0"/>
    <w:rsid w:val="00B64F56"/>
    <w:rsid w:val="00CE2682"/>
    <w:rsid w:val="00D54A49"/>
    <w:rsid w:val="00D6609E"/>
    <w:rsid w:val="00D77C1C"/>
    <w:rsid w:val="00DD0FDA"/>
    <w:rsid w:val="00E435AC"/>
    <w:rsid w:val="00E70E1B"/>
    <w:rsid w:val="00F2786D"/>
    <w:rsid w:val="00F719D8"/>
    <w:rsid w:val="00F8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D90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43D9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43D9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D90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43D9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43D9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5-05-29T03:04:00Z</dcterms:created>
  <dcterms:modified xsi:type="dcterms:W3CDTF">2026-04-16T05:56:00Z</dcterms:modified>
</cp:coreProperties>
</file>